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ED68EA9" w14:textId="73BB6940" w:rsidR="006B4AD3" w:rsidRPr="00345189" w:rsidRDefault="001320EA" w:rsidP="00345189">
      <w:pPr>
        <w:jc w:val="both"/>
        <w:rPr>
          <w:rFonts w:eastAsia="等线"/>
          <w:kern w:val="2"/>
          <w:szCs w:val="24"/>
        </w:rPr>
      </w:pPr>
      <w:r w:rsidRPr="001320EA">
        <w:rPr>
          <w:rFonts w:eastAsia="宋体" w:cs="Times New Roman"/>
          <w:b/>
          <w:color w:val="000000" w:themeColor="text1"/>
        </w:rPr>
        <w:t>S</w:t>
      </w:r>
      <w:r w:rsidRPr="001320EA">
        <w:rPr>
          <w:rFonts w:eastAsia="宋体" w:cs="Times New Roman" w:hint="eastAsia"/>
          <w:b/>
          <w:color w:val="000000" w:themeColor="text1"/>
          <w:lang w:eastAsia="zh-CN"/>
        </w:rPr>
        <w:t>upple</w:t>
      </w:r>
      <w:r w:rsidRPr="001320EA">
        <w:rPr>
          <w:rFonts w:eastAsia="宋体" w:cs="Times New Roman"/>
          <w:b/>
          <w:color w:val="000000" w:themeColor="text1"/>
        </w:rPr>
        <w:t xml:space="preserve">mentary </w:t>
      </w:r>
      <w:r w:rsidR="00021B6F">
        <w:rPr>
          <w:rFonts w:eastAsia="宋体" w:cs="Times New Roman"/>
          <w:b/>
          <w:color w:val="000000" w:themeColor="text1"/>
        </w:rPr>
        <w:t>T</w:t>
      </w:r>
      <w:r w:rsidRPr="001320EA">
        <w:rPr>
          <w:rFonts w:eastAsia="宋体" w:cs="Times New Roman"/>
          <w:b/>
          <w:color w:val="000000" w:themeColor="text1"/>
        </w:rPr>
        <w:t xml:space="preserve">able </w:t>
      </w:r>
      <w:r w:rsidR="0020134B">
        <w:rPr>
          <w:rFonts w:eastAsia="宋体" w:cs="Times New Roman"/>
          <w:b/>
          <w:color w:val="000000" w:themeColor="text1"/>
        </w:rPr>
        <w:t>2</w:t>
      </w:r>
      <w:r w:rsidRPr="001320EA">
        <w:rPr>
          <w:rFonts w:eastAsia="等线"/>
          <w:b/>
          <w:kern w:val="2"/>
          <w:szCs w:val="24"/>
        </w:rPr>
        <w:t xml:space="preserve">. </w:t>
      </w:r>
      <w:r w:rsidR="00D11FF2" w:rsidRPr="00D11FF2">
        <w:rPr>
          <w:rFonts w:eastAsia="等线"/>
          <w:b/>
          <w:kern w:val="2"/>
          <w:szCs w:val="24"/>
        </w:rPr>
        <w:t>The UniprotkB information of relevant proteins in the manuscript experiment is as follows</w:t>
      </w:r>
      <w:r w:rsidR="00F00F04">
        <w:rPr>
          <w:rFonts w:eastAsia="等线"/>
          <w:b/>
          <w:kern w:val="2"/>
          <w:szCs w:val="24"/>
        </w:rPr>
        <w:t>.</w:t>
      </w:r>
      <w:r w:rsidR="00B854D4">
        <w:rPr>
          <w:rFonts w:eastAsia="等线"/>
          <w:kern w:val="2"/>
          <w:szCs w:val="24"/>
        </w:rPr>
        <w:t xml:space="preserve"> </w:t>
      </w:r>
      <w:bookmarkStart w:id="0" w:name="_GoBack"/>
      <w:bookmarkEnd w:id="0"/>
    </w:p>
    <w:tbl>
      <w:tblPr>
        <w:tblW w:w="974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5"/>
        <w:gridCol w:w="1137"/>
        <w:gridCol w:w="2126"/>
        <w:gridCol w:w="2081"/>
        <w:gridCol w:w="2030"/>
        <w:gridCol w:w="955"/>
      </w:tblGrid>
      <w:tr w:rsidR="00035DAF" w:rsidRPr="00035DAF" w14:paraId="27A6808E" w14:textId="77777777" w:rsidTr="009A5556">
        <w:trPr>
          <w:trHeight w:val="560"/>
          <w:jc w:val="center"/>
        </w:trPr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6D0513" w14:textId="23F8B698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6887F0" w14:textId="507D950B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C546C1">
              <w:t>Entr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33DA73" w14:textId="2BA0DB02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C546C1">
              <w:t>Entry name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506CEF" w14:textId="4A93CCD4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C546C1">
              <w:t>Gene names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6FC9BD" w14:textId="7CB4503D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C546C1">
              <w:t>Organism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9B4B59" w14:textId="75A793F1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C546C1">
              <w:t>Length</w:t>
            </w:r>
          </w:p>
        </w:tc>
      </w:tr>
      <w:tr w:rsidR="00035DAF" w:rsidRPr="00035DAF" w14:paraId="1A2F5655" w14:textId="77777777" w:rsidTr="009A5556">
        <w:trPr>
          <w:trHeight w:val="850"/>
          <w:jc w:val="center"/>
        </w:trPr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E9EBA" w14:textId="75A9429C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TrxR1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C28EE" w14:textId="72809DEA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Q9JMH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AE064" w14:textId="18F2FE07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TRXR1_MOUSE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F436F" w14:textId="779F6233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Txnrd1 Trxr1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AAA67" w14:textId="38E5AD71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Mus musculus (Mouse)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80A48" w14:textId="2E37B69A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613</w:t>
            </w:r>
          </w:p>
        </w:tc>
      </w:tr>
      <w:tr w:rsidR="00035DAF" w:rsidRPr="00035DAF" w14:paraId="5843DD8F" w14:textId="77777777" w:rsidTr="009A5556">
        <w:trPr>
          <w:trHeight w:val="85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FBD1E" w14:textId="7CAB076D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PPAR-γ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6F140" w14:textId="308B7749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P372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21DC9" w14:textId="558FA931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PPARG_MOUSE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D7352" w14:textId="463D98A5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proofErr w:type="spellStart"/>
            <w:r w:rsidRPr="0034354C">
              <w:t>Pparg</w:t>
            </w:r>
            <w:proofErr w:type="spellEnd"/>
            <w:r w:rsidRPr="0034354C">
              <w:t xml:space="preserve"> Nr1c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DFFAF" w14:textId="143FFD6F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Mus musculus (Mouse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6AFD3" w14:textId="37134929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505</w:t>
            </w:r>
          </w:p>
        </w:tc>
      </w:tr>
      <w:tr w:rsidR="00035DAF" w:rsidRPr="00035DAF" w14:paraId="4787EEE1" w14:textId="77777777" w:rsidTr="009A5556">
        <w:trPr>
          <w:trHeight w:val="1152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7A1B9" w14:textId="35E0888E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SMAD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409D3" w14:textId="0F44817B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Q624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9D8C4" w14:textId="66EFC87A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SMAD2_MOUSE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DAD5F" w14:textId="27F25AB2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Smad2 Madh2 Madr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0EB00" w14:textId="415A953D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Mus musculus (Mouse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468DE" w14:textId="1353985A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467</w:t>
            </w:r>
          </w:p>
        </w:tc>
      </w:tr>
      <w:tr w:rsidR="00035DAF" w:rsidRPr="00035DAF" w14:paraId="4292501F" w14:textId="77777777" w:rsidTr="009A5556">
        <w:trPr>
          <w:trHeight w:val="85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40C99" w14:textId="253A7302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SMAD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421C5" w14:textId="0EA3E485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Q8BUN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07AC1" w14:textId="6738A690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SMAD3_MOUSE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1FF13" w14:textId="4F4963CA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Smad3 Madh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3683F" w14:textId="2E739ED5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Mus musculus (Mouse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32BC0" w14:textId="56A1EDE7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425</w:t>
            </w:r>
          </w:p>
        </w:tc>
      </w:tr>
      <w:tr w:rsidR="00035DAF" w:rsidRPr="00035DAF" w14:paraId="39F76A5F" w14:textId="77777777" w:rsidTr="009A5556">
        <w:trPr>
          <w:trHeight w:val="85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89A45" w14:textId="6BA40ED8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Collagen 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2F6DA" w14:textId="485677DA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P110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4BC01" w14:textId="2869FB8E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CO1A1_MOUSE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D1C51" w14:textId="415C4BE8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Col1a1 Cola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40F39" w14:textId="74FB7333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Mus musculus (Mouse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90452" w14:textId="4C4C16FE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1453</w:t>
            </w:r>
          </w:p>
        </w:tc>
      </w:tr>
      <w:tr w:rsidR="00035DAF" w:rsidRPr="00035DAF" w14:paraId="038E4F23" w14:textId="77777777" w:rsidTr="009A5556">
        <w:trPr>
          <w:trHeight w:val="85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89B45" w14:textId="0B135D85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Collagen 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9A153" w14:textId="2DA38C9C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P081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EBF47" w14:textId="5F5A0062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CO3A1_MOUSE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CBD44" w14:textId="5C4C2CA2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Col3a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5B590" w14:textId="0388FA26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Mus musculus (Mouse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349AD" w14:textId="17E5A236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1464</w:t>
            </w:r>
          </w:p>
        </w:tc>
      </w:tr>
      <w:tr w:rsidR="00035DAF" w:rsidRPr="00035DAF" w14:paraId="4D025AF5" w14:textId="77777777" w:rsidTr="009A5556">
        <w:trPr>
          <w:trHeight w:val="862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C7227" w14:textId="4193E4E6" w:rsidR="00035DAF" w:rsidRPr="00035DAF" w:rsidRDefault="00DD2E6A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DD2E6A">
              <w:rPr>
                <w:rFonts w:cs="Times New Roman"/>
                <w:lang w:eastAsia="zh-CN"/>
              </w:rPr>
              <w:t>α</w:t>
            </w:r>
            <w:r w:rsidR="00035DAF" w:rsidRPr="0034354C">
              <w:t>-SM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424DA" w14:textId="342FFE2A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P627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67B23" w14:textId="30366002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ACTA_MOUSE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ED38A" w14:textId="310E02E5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 xml:space="preserve">Acta2 </w:t>
            </w:r>
            <w:proofErr w:type="spellStart"/>
            <w:r w:rsidRPr="0034354C">
              <w:t>Actsa</w:t>
            </w:r>
            <w:proofErr w:type="spellEnd"/>
            <w:r w:rsidRPr="0034354C">
              <w:t xml:space="preserve"> </w:t>
            </w:r>
            <w:proofErr w:type="spellStart"/>
            <w:r w:rsidRPr="0034354C">
              <w:t>Actv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65B08" w14:textId="0191E0B0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Mus musculus (Mouse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F0C29" w14:textId="54657D14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377</w:t>
            </w:r>
          </w:p>
        </w:tc>
      </w:tr>
      <w:tr w:rsidR="00035DAF" w:rsidRPr="00035DAF" w14:paraId="1E921142" w14:textId="77777777" w:rsidTr="009A5556">
        <w:trPr>
          <w:trHeight w:val="850"/>
          <w:jc w:val="center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0A999" w14:textId="1A098F84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TGF-</w:t>
            </w:r>
            <w:r w:rsidR="00345189" w:rsidRPr="00345189">
              <w:rPr>
                <w:rFonts w:cs="Times New Roman"/>
                <w:lang w:eastAsia="zh-CN"/>
              </w:rPr>
              <w:t>β</w:t>
            </w:r>
            <w:r w:rsidRPr="0034354C"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72620" w14:textId="3F42D476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P042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E87C4" w14:textId="01DD830B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TGFB1_MOUSE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B6B01" w14:textId="29F8FE1C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Tgfb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4E86B" w14:textId="50394C18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Mus musculus (Mouse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52FA8" w14:textId="41290FFB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390</w:t>
            </w:r>
          </w:p>
        </w:tc>
      </w:tr>
      <w:tr w:rsidR="00035DAF" w:rsidRPr="00035DAF" w14:paraId="74251C70" w14:textId="77777777" w:rsidTr="009A5556">
        <w:trPr>
          <w:trHeight w:val="850"/>
          <w:jc w:val="center"/>
        </w:trPr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604F69" w14:textId="5F56F32A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p6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D360CF" w14:textId="25BB6A13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Q0420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35D417" w14:textId="21E1303F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TF65_MOUSE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166FF7" w14:textId="5704B674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proofErr w:type="spellStart"/>
            <w:r w:rsidRPr="0034354C">
              <w:t>Rela</w:t>
            </w:r>
            <w:proofErr w:type="spellEnd"/>
            <w:r w:rsidRPr="0034354C">
              <w:t xml:space="preserve"> Nfkb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D22915" w14:textId="6AD86A9D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Mus musculus (Mouse)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7EAFA6" w14:textId="0B7EE726" w:rsidR="00035DAF" w:rsidRPr="00035DAF" w:rsidRDefault="00035DAF" w:rsidP="00035DAF">
            <w:pPr>
              <w:spacing w:after="120"/>
              <w:jc w:val="center"/>
              <w:rPr>
                <w:rFonts w:eastAsia="等线"/>
                <w:kern w:val="2"/>
                <w:szCs w:val="24"/>
              </w:rPr>
            </w:pPr>
            <w:r w:rsidRPr="0034354C">
              <w:t>549</w:t>
            </w:r>
          </w:p>
        </w:tc>
      </w:tr>
    </w:tbl>
    <w:p w14:paraId="7A912019" w14:textId="2C895818" w:rsidR="00035DAF" w:rsidRDefault="00035DAF" w:rsidP="001320EA">
      <w:pPr>
        <w:spacing w:before="240"/>
      </w:pPr>
    </w:p>
    <w:p w14:paraId="2C0551AF" w14:textId="77777777" w:rsidR="00035DAF" w:rsidRPr="001549D3" w:rsidRDefault="00035DAF" w:rsidP="001320EA">
      <w:pPr>
        <w:spacing w:before="240"/>
      </w:pPr>
    </w:p>
    <w:sectPr w:rsidR="00035DAF" w:rsidRPr="001549D3" w:rsidSect="0093429D">
      <w:headerReference w:type="even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341C03" w14:textId="77777777" w:rsidR="00E20B01" w:rsidRDefault="00E20B01" w:rsidP="00117666">
      <w:pPr>
        <w:spacing w:after="0"/>
      </w:pPr>
      <w:r>
        <w:separator/>
      </w:r>
    </w:p>
  </w:endnote>
  <w:endnote w:type="continuationSeparator" w:id="0">
    <w:p w14:paraId="0B36195E" w14:textId="77777777" w:rsidR="00E20B01" w:rsidRDefault="00E20B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B16899" w14:textId="11F321B6" w:rsidR="001D7C1C" w:rsidRDefault="005849E0">
    <w:pPr>
      <w:pStyle w:val="af5"/>
      <w:rPr>
        <w:lang w:eastAsia="zh-CN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28A1FAA" wp14:editId="0F065A4E">
              <wp:simplePos x="0" y="0"/>
              <wp:positionH relativeFrom="margin">
                <wp:align>right</wp:align>
              </wp:positionH>
              <wp:positionV relativeFrom="bottomMargin">
                <wp:posOffset>-117230</wp:posOffset>
              </wp:positionV>
              <wp:extent cx="1508760" cy="395605"/>
              <wp:effectExtent l="0" t="0" r="0" b="0"/>
              <wp:wrapNone/>
              <wp:docPr id="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28B80A6" w14:textId="77777777" w:rsidR="005849E0" w:rsidRPr="00577C4C" w:rsidRDefault="005849E0" w:rsidP="005849E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28A1FAA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67.6pt;margin-top:-9.25pt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TUVNgIAAGYEAAAOAAAAZHJzL2Uyb0RvYy54bWysVFFv2jAQfp+0/2D5fSShQNuIULFWTJNQ&#10;WwmmPhvHIZFsn2cbEvbrd3YCRd2epr04d77zZ3/33WX+0ClJjsK6BnRBs1FKidAcykbvC/pju/py&#10;R4nzTJdMghYFPQlHHxafP81bk4sx1CBLYQmCaJe3pqC19yZPEsdroZgbgREagxVYxTy6dp+UlrWI&#10;rmQyTtNZ0oItjQUunMPdpz5IFxG/qgT3L1XlhCeyoPg2H1cb111Yk8Wc5XvLTN3w4RnsH16hWKPx&#10;0gvUE/OMHGzzB5RquAUHlR9xUAlUVcNF5IBssvQDm03NjIhcsDjOXMrk/h8sfz6+WtKUBR1ToplC&#10;ibai8+QrdCQL1WmNyzFpYzDNd7iNKp/3HW4G0l1lVfgiHYJxrPPpUtsAxsOhaXp3O8MQx9jN/XSW&#10;TgNM8n7aWOe/CVAkGAW1qF0sKTuune9TzynhMg2rRsqon9SkLejsZprGA5cIgksdckXshAEmMOpf&#10;Hizf7bqB/8B2B+UJyVrom8UZvmrwRWvm/Cuz2B1IAjvev+BSScCbYbAoqcH++tt+yEfRMEpJi91W&#10;UPfzwKygRH7XKOd9NpmE9ozOZHo7RsdeR3bXEX1Qj4ANneFsGR7NkO/l2awsqDccjGW4FUNMc7y7&#10;oP5sPvp+BnCwuFguYxI2pGF+rTeGB+hQt1DvbffGrBlE8SjnM5z7kuUftOlzw0lnlgePCkXhQp37&#10;qqLgwcFmjtIPgxem5dqPWe+/h8VvAAAA//8DAFBLAwQUAAYACAAAACEAbed50tsAAAAHAQAADwAA&#10;AGRycy9kb3ducmV2LnhtbEyPwW6DMBBE75X6D9ZW6qVKDKRNEWWJqkico5B8gAMbILXXCJtA/77u&#10;qT2OZjTzJt8tRos7ja63jBCvIxDEtW16bhHOp3KVgnBecaO0ZUL4Jge74vEhV1ljZz7SvfKtCCXs&#10;MoXQeT9kUrq6I6Pc2g7Ewbva0Sgf5NjKZlRzKDdaJlG0lUb1HBY6NdC+o/qrmgyCTeYXfazicn+Y&#10;b2V0mOhUOUJ8flo+P0B4WvxfGH7xAzoUgeliJ26c0AjhiEdYxekbiGAnm/ctiAvC6yYFWeTyP3/x&#10;AwAA//8DAFBLAQItABQABgAIAAAAIQC2gziS/gAAAOEBAAATAAAAAAAAAAAAAAAAAAAAAABbQ29u&#10;dGVudF9UeXBlc10ueG1sUEsBAi0AFAAGAAgAAAAhADj9If/WAAAAlAEAAAsAAAAAAAAAAAAAAAAA&#10;LwEAAF9yZWxzLy5yZWxzUEsBAi0AFAAGAAgAAAAhAA55NRU2AgAAZgQAAA4AAAAAAAAAAAAAAAAA&#10;LgIAAGRycy9lMm9Eb2MueG1sUEsBAi0AFAAGAAgAAAAhAG3nedLbAAAABwEAAA8AAAAAAAAAAAAA&#10;AAAAkAQAAGRycy9kb3ducmV2LnhtbFBLBQYAAAAABAAEAPMAAACYBQAAAAA=&#10;" filled="f" stroked="f" strokeweight=".5pt">
              <v:textbox style="mso-fit-shape-to-text:t">
                <w:txbxContent>
                  <w:p w14:paraId="528B80A6" w14:textId="77777777" w:rsidR="005849E0" w:rsidRPr="00577C4C" w:rsidRDefault="005849E0" w:rsidP="005849E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832679" w14:textId="77777777" w:rsidR="00E20B01" w:rsidRDefault="00E20B01" w:rsidP="00117666">
      <w:pPr>
        <w:spacing w:after="0"/>
      </w:pPr>
      <w:r>
        <w:separator/>
      </w:r>
    </w:p>
  </w:footnote>
  <w:footnote w:type="continuationSeparator" w:id="0">
    <w:p w14:paraId="0572F4BD" w14:textId="77777777" w:rsidR="00E20B01" w:rsidRDefault="00E20B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bookmarkStart w:id="1" w:name="_Hlk76125386"/>
    <w:r w:rsidR="001549D3" w:rsidRPr="009151AA">
      <w:rPr>
        <w:rFonts w:cs="Times New Roman"/>
      </w:rPr>
      <w:t>Supplementary Material</w:t>
    </w:r>
    <w:bookmarkEnd w:id="1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3FDC6F20" w:rsidR="00995F6A" w:rsidRPr="003460DC" w:rsidRDefault="0093429D" w:rsidP="003460DC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3460DC" w:rsidRPr="009151AA">
      <w:rPr>
        <w:rFonts w:cs="Times New Roman"/>
      </w:rPr>
      <w:ptab w:relativeTo="margin" w:alignment="center" w:leader="none"/>
    </w:r>
    <w:r w:rsidR="003460DC" w:rsidRPr="009151AA">
      <w:rPr>
        <w:rFonts w:cs="Times New Roman"/>
      </w:rPr>
      <w:ptab w:relativeTo="margin" w:alignment="right" w:leader="none"/>
    </w:r>
    <w:r w:rsidR="003460DC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8222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8222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222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222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10454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958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1462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966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2542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1B6F"/>
    <w:rsid w:val="0003164E"/>
    <w:rsid w:val="00034304"/>
    <w:rsid w:val="00035434"/>
    <w:rsid w:val="00035DAF"/>
    <w:rsid w:val="00052A14"/>
    <w:rsid w:val="00077D53"/>
    <w:rsid w:val="000A28ED"/>
    <w:rsid w:val="00105FD9"/>
    <w:rsid w:val="00117666"/>
    <w:rsid w:val="001320EA"/>
    <w:rsid w:val="001549D3"/>
    <w:rsid w:val="00160065"/>
    <w:rsid w:val="00163C05"/>
    <w:rsid w:val="00177D84"/>
    <w:rsid w:val="001D7C1C"/>
    <w:rsid w:val="0020134B"/>
    <w:rsid w:val="00267D18"/>
    <w:rsid w:val="00274347"/>
    <w:rsid w:val="0028378F"/>
    <w:rsid w:val="002868E2"/>
    <w:rsid w:val="002869C3"/>
    <w:rsid w:val="002936E4"/>
    <w:rsid w:val="002A2248"/>
    <w:rsid w:val="002B4A57"/>
    <w:rsid w:val="002C74CA"/>
    <w:rsid w:val="003123F4"/>
    <w:rsid w:val="00332169"/>
    <w:rsid w:val="00345189"/>
    <w:rsid w:val="003460DC"/>
    <w:rsid w:val="003544FB"/>
    <w:rsid w:val="003D2F2D"/>
    <w:rsid w:val="003F0520"/>
    <w:rsid w:val="00401590"/>
    <w:rsid w:val="00447801"/>
    <w:rsid w:val="00452E9C"/>
    <w:rsid w:val="004735C8"/>
    <w:rsid w:val="004938E7"/>
    <w:rsid w:val="004947A6"/>
    <w:rsid w:val="004961FF"/>
    <w:rsid w:val="004B07D6"/>
    <w:rsid w:val="00517A89"/>
    <w:rsid w:val="005250F2"/>
    <w:rsid w:val="005849E0"/>
    <w:rsid w:val="00593EEA"/>
    <w:rsid w:val="005A107B"/>
    <w:rsid w:val="005A5EEE"/>
    <w:rsid w:val="005D5A11"/>
    <w:rsid w:val="00601B0F"/>
    <w:rsid w:val="0060228E"/>
    <w:rsid w:val="006074E9"/>
    <w:rsid w:val="006375C7"/>
    <w:rsid w:val="00654E8F"/>
    <w:rsid w:val="00660D05"/>
    <w:rsid w:val="00664006"/>
    <w:rsid w:val="006672AB"/>
    <w:rsid w:val="00671805"/>
    <w:rsid w:val="006820B1"/>
    <w:rsid w:val="006B4AD3"/>
    <w:rsid w:val="006B7D14"/>
    <w:rsid w:val="00701727"/>
    <w:rsid w:val="0070566C"/>
    <w:rsid w:val="00714C50"/>
    <w:rsid w:val="00715AC0"/>
    <w:rsid w:val="00725A7D"/>
    <w:rsid w:val="007316CE"/>
    <w:rsid w:val="007501BE"/>
    <w:rsid w:val="00790BB3"/>
    <w:rsid w:val="007C206C"/>
    <w:rsid w:val="007D40DC"/>
    <w:rsid w:val="007F480F"/>
    <w:rsid w:val="00817DD6"/>
    <w:rsid w:val="0083759F"/>
    <w:rsid w:val="00865B22"/>
    <w:rsid w:val="00885156"/>
    <w:rsid w:val="008A1E3D"/>
    <w:rsid w:val="008E2A02"/>
    <w:rsid w:val="008F785A"/>
    <w:rsid w:val="009151AA"/>
    <w:rsid w:val="00924E3E"/>
    <w:rsid w:val="0093429D"/>
    <w:rsid w:val="00943573"/>
    <w:rsid w:val="0096280E"/>
    <w:rsid w:val="00964134"/>
    <w:rsid w:val="00970F7D"/>
    <w:rsid w:val="00994A3D"/>
    <w:rsid w:val="009A5556"/>
    <w:rsid w:val="009C2B12"/>
    <w:rsid w:val="009E3B21"/>
    <w:rsid w:val="00A174D9"/>
    <w:rsid w:val="00A84C24"/>
    <w:rsid w:val="00A91ABC"/>
    <w:rsid w:val="00AA4D24"/>
    <w:rsid w:val="00AB6715"/>
    <w:rsid w:val="00B1671E"/>
    <w:rsid w:val="00B25EB8"/>
    <w:rsid w:val="00B37F4D"/>
    <w:rsid w:val="00B65D3B"/>
    <w:rsid w:val="00B72404"/>
    <w:rsid w:val="00B854D4"/>
    <w:rsid w:val="00C14DFB"/>
    <w:rsid w:val="00C52A7B"/>
    <w:rsid w:val="00C56BAF"/>
    <w:rsid w:val="00C679AA"/>
    <w:rsid w:val="00C75972"/>
    <w:rsid w:val="00C86A85"/>
    <w:rsid w:val="00CB06E0"/>
    <w:rsid w:val="00CD066B"/>
    <w:rsid w:val="00CE4FEE"/>
    <w:rsid w:val="00D060CF"/>
    <w:rsid w:val="00D11FF2"/>
    <w:rsid w:val="00D71C3E"/>
    <w:rsid w:val="00DB59C3"/>
    <w:rsid w:val="00DC259A"/>
    <w:rsid w:val="00DC4BC6"/>
    <w:rsid w:val="00DC66F8"/>
    <w:rsid w:val="00DD2E6A"/>
    <w:rsid w:val="00DE23E8"/>
    <w:rsid w:val="00E20B01"/>
    <w:rsid w:val="00E426AC"/>
    <w:rsid w:val="00E52377"/>
    <w:rsid w:val="00E5238A"/>
    <w:rsid w:val="00E537AD"/>
    <w:rsid w:val="00E64E17"/>
    <w:rsid w:val="00E866C9"/>
    <w:rsid w:val="00EA3D3C"/>
    <w:rsid w:val="00EC090A"/>
    <w:rsid w:val="00ED20B5"/>
    <w:rsid w:val="00F00F04"/>
    <w:rsid w:val="00F46900"/>
    <w:rsid w:val="00F539CE"/>
    <w:rsid w:val="00F61D89"/>
    <w:rsid w:val="00F65C34"/>
    <w:rsid w:val="00F72AE3"/>
    <w:rsid w:val="00FB7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21C46D5-EF5A-4D75-B16B-878EE5FC3D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62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焦 文宣</cp:lastModifiedBy>
  <cp:revision>37</cp:revision>
  <cp:lastPrinted>2013-10-03T12:51:00Z</cp:lastPrinted>
  <dcterms:created xsi:type="dcterms:W3CDTF">2018-11-23T08:58:00Z</dcterms:created>
  <dcterms:modified xsi:type="dcterms:W3CDTF">2021-07-21T03:18:00Z</dcterms:modified>
</cp:coreProperties>
</file>